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03C11" w14:textId="77777777" w:rsidR="00EF1CD4" w:rsidRDefault="001E20E6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B</w:t>
      </w:r>
    </w:p>
    <w:p w14:paraId="21703C12" w14:textId="77777777" w:rsidR="00EF1CD4" w:rsidRDefault="001E20E6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icipant Interview Questions</w:t>
      </w:r>
    </w:p>
    <w:p w14:paraId="21703C13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14" w14:textId="77777777" w:rsidR="00EF1CD4" w:rsidRDefault="001E20E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 Study of the 2019 MLA Communities Reorganization and Recommended Guidelines for the MLA Board’s Role in Future Institutional Change </w:t>
      </w:r>
    </w:p>
    <w:p w14:paraId="21703C15" w14:textId="77777777" w:rsidR="00EF1CD4" w:rsidRDefault="00EF1C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703C16" w14:textId="77777777" w:rsidR="00EF1CD4" w:rsidRDefault="001E20E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ansition Involvement</w:t>
      </w:r>
    </w:p>
    <w:p w14:paraId="21703C17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18" w14:textId="77777777" w:rsidR="00EF1CD4" w:rsidRDefault="001E20E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have you been involved in this process? </w:t>
      </w:r>
    </w:p>
    <w:p w14:paraId="21703C19" w14:textId="77777777" w:rsidR="00EF1CD4" w:rsidRDefault="001E20E6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has your role been? </w:t>
      </w:r>
    </w:p>
    <w:p w14:paraId="21703C1A" w14:textId="77777777" w:rsidR="00EF1CD4" w:rsidRDefault="00EF1C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703C1B" w14:textId="77777777" w:rsidR="00EF1CD4" w:rsidRDefault="001E20E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reate a sense of urgency</w:t>
      </w:r>
    </w:p>
    <w:p w14:paraId="21703C1C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1D" w14:textId="77777777" w:rsidR="00EF1CD4" w:rsidRDefault="001E20E6">
      <w:pPr>
        <w:numPr>
          <w:ilvl w:val="0"/>
          <w:numId w:val="10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MLA convey the need to change its communities effectively to membership? </w:t>
      </w:r>
    </w:p>
    <w:p w14:paraId="21703C1E" w14:textId="77777777" w:rsidR="00EF1CD4" w:rsidRDefault="00EF1CD4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1703C1F" w14:textId="77777777" w:rsidR="00EF1CD4" w:rsidRDefault="001E20E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uild a guiding coalition</w:t>
      </w:r>
    </w:p>
    <w:p w14:paraId="21703C20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21" w14:textId="77777777" w:rsidR="00EF1CD4" w:rsidRDefault="001E20E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as MLA successful in building a group to lead the transition of its communities and communicating this to membership? </w:t>
      </w:r>
    </w:p>
    <w:p w14:paraId="21703C22" w14:textId="77777777" w:rsidR="00EF1CD4" w:rsidRDefault="001E20E6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the group have enough power to successfully lead the change? </w:t>
      </w:r>
    </w:p>
    <w:p w14:paraId="21703C23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24" w14:textId="77777777" w:rsidR="00EF1CD4" w:rsidRDefault="001E20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orm a strategic vision &amp; initiatives</w:t>
      </w:r>
    </w:p>
    <w:p w14:paraId="21703C25" w14:textId="77777777" w:rsidR="00EF1CD4" w:rsidRDefault="00EF1C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703C26" w14:textId="77777777" w:rsidR="00EF1CD4" w:rsidRDefault="001E20E6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were the vision and initiatives of the Communities Transition, as well as its tie-in to the strategic plan and goals of MLA, described and communicated to the general membership? </w:t>
      </w:r>
    </w:p>
    <w:p w14:paraId="21703C27" w14:textId="66A4333E" w:rsidR="00EF1CD4" w:rsidRDefault="001E20E6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think this information was well</w:t>
      </w:r>
      <w:r w:rsidR="00B949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mmunicated and well</w:t>
      </w:r>
      <w:r w:rsidR="00B949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ceived; why or why not?</w:t>
      </w:r>
    </w:p>
    <w:p w14:paraId="21703C28" w14:textId="77777777" w:rsidR="00EF1CD4" w:rsidRDefault="00EF1CD4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1703C29" w14:textId="77777777" w:rsidR="00EF1CD4" w:rsidRDefault="001E20E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nlist a volunteer army</w:t>
      </w:r>
    </w:p>
    <w:p w14:paraId="21703C2A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2B" w14:textId="77777777" w:rsidR="00EF1CD4" w:rsidRDefault="001E20E6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and when did leadership bring MLA members into the process of the Communities Transition?</w:t>
      </w:r>
    </w:p>
    <w:p w14:paraId="21703C2C" w14:textId="77777777" w:rsidR="00EF1CD4" w:rsidRDefault="001E20E6">
      <w:pPr>
        <w:numPr>
          <w:ilvl w:val="0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Do you think the strategy(ies) employed was successful for both accomplishing the Transition smoothly and getting general membership invested in the change? </w:t>
      </w:r>
    </w:p>
    <w:p w14:paraId="21703C2D" w14:textId="77777777" w:rsidR="00EF1CD4" w:rsidRDefault="00EF1C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703C2E" w14:textId="77777777" w:rsidR="00EF1CD4" w:rsidRDefault="001E20E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nable action by removing barriers</w:t>
      </w:r>
    </w:p>
    <w:p w14:paraId="21703C2F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30" w14:textId="77777777" w:rsidR="00EF1CD4" w:rsidRDefault="001E20E6">
      <w:pPr>
        <w:numPr>
          <w:ilvl w:val="0"/>
          <w:numId w:val="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kinds of unforeseen obstacles did you encounter or observe during the transition process and how were these dealt with?</w:t>
      </w:r>
    </w:p>
    <w:p w14:paraId="21703C31" w14:textId="77777777" w:rsidR="00EF1CD4" w:rsidRDefault="001E20E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Generate short-term wins</w:t>
      </w:r>
    </w:p>
    <w:p w14:paraId="21703C32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33" w14:textId="77777777" w:rsidR="00EF1CD4" w:rsidRDefault="001E20E6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short-term successes have you seen so far and what successes do you hope to see in the next few years?</w:t>
      </w:r>
    </w:p>
    <w:p w14:paraId="21703C34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35" w14:textId="77777777" w:rsidR="00EF1CD4" w:rsidRDefault="001E20E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staining acceleration</w:t>
      </w:r>
    </w:p>
    <w:p w14:paraId="21703C36" w14:textId="77777777" w:rsidR="00EF1CD4" w:rsidRDefault="00EF1CD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703C37" w14:textId="77777777" w:rsidR="00EF1CD4" w:rsidRDefault="001E20E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s the Communities Transition has moved forward at a consistent pace over the past 3 years? </w:t>
      </w:r>
    </w:p>
    <w:p w14:paraId="21703C38" w14:textId="77777777" w:rsidR="00EF1CD4" w:rsidRDefault="001E20E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s the Communities Transition process has lost some momentum or is it accelerating? </w:t>
      </w:r>
    </w:p>
    <w:p w14:paraId="21703C39" w14:textId="77777777" w:rsidR="00EF1CD4" w:rsidRDefault="001E20E6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projects/ steps are needed to be done by membership to continue the acceleration of the process?</w:t>
      </w:r>
    </w:p>
    <w:p w14:paraId="21703C3A" w14:textId="77777777" w:rsidR="00EF1CD4" w:rsidRDefault="00EF1C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703C3B" w14:textId="77777777" w:rsidR="00EF1CD4" w:rsidRDefault="001E20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e Change</w:t>
      </w:r>
    </w:p>
    <w:p w14:paraId="21703C3C" w14:textId="77777777" w:rsidR="00EF1CD4" w:rsidRDefault="00EF1CD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703C3D" w14:textId="77777777" w:rsidR="00EF1CD4" w:rsidRDefault="001E20E6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MLA leadership’s plan for solidifying the new Communities structure after the initial transition from the previous structure?</w:t>
      </w:r>
    </w:p>
    <w:sectPr w:rsidR="00EF1CD4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67DAF" w14:textId="77777777" w:rsidR="003F33C8" w:rsidRDefault="003F33C8">
      <w:pPr>
        <w:spacing w:line="240" w:lineRule="auto"/>
      </w:pPr>
      <w:r>
        <w:separator/>
      </w:r>
    </w:p>
  </w:endnote>
  <w:endnote w:type="continuationSeparator" w:id="0">
    <w:p w14:paraId="0D9E08A9" w14:textId="77777777" w:rsidR="003F33C8" w:rsidRDefault="003F33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03C42" w14:textId="77777777" w:rsidR="00EF1CD4" w:rsidRDefault="001E20E6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BE5F0" w14:textId="77777777" w:rsidR="003F33C8" w:rsidRDefault="003F33C8">
      <w:pPr>
        <w:spacing w:line="240" w:lineRule="auto"/>
      </w:pPr>
      <w:r>
        <w:separator/>
      </w:r>
    </w:p>
  </w:footnote>
  <w:footnote w:type="continuationSeparator" w:id="0">
    <w:p w14:paraId="73CE56DD" w14:textId="77777777" w:rsidR="003F33C8" w:rsidRDefault="003F33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D2F0C"/>
    <w:multiLevelType w:val="multilevel"/>
    <w:tmpl w:val="528C3B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6E6A7C"/>
    <w:multiLevelType w:val="multilevel"/>
    <w:tmpl w:val="CBAE5F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D1A41C1"/>
    <w:multiLevelType w:val="multilevel"/>
    <w:tmpl w:val="8C783F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E665B3D"/>
    <w:multiLevelType w:val="multilevel"/>
    <w:tmpl w:val="E6A4D8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EA838E9"/>
    <w:multiLevelType w:val="multilevel"/>
    <w:tmpl w:val="FAECC9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3800D20"/>
    <w:multiLevelType w:val="multilevel"/>
    <w:tmpl w:val="837C8C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4DE6A43"/>
    <w:multiLevelType w:val="multilevel"/>
    <w:tmpl w:val="A330FF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47175CF"/>
    <w:multiLevelType w:val="multilevel"/>
    <w:tmpl w:val="C34849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6027337"/>
    <w:multiLevelType w:val="multilevel"/>
    <w:tmpl w:val="8CC253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CEA00A4"/>
    <w:multiLevelType w:val="multilevel"/>
    <w:tmpl w:val="5DB2C9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8"/>
  </w:num>
  <w:num w:numId="2">
    <w:abstractNumId w:val="6"/>
  </w:num>
  <w:num w:numId="3">
    <w:abstractNumId w:val="0"/>
  </w:num>
  <w:num w:numId="4">
    <w:abstractNumId w:val="2"/>
  </w:num>
  <w:num w:numId="5">
    <w:abstractNumId w:val="9"/>
  </w:num>
  <w:num w:numId="6">
    <w:abstractNumId w:val="7"/>
  </w:num>
  <w:num w:numId="7">
    <w:abstractNumId w:val="4"/>
  </w:num>
  <w:num w:numId="8">
    <w:abstractNumId w:val="5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CD4"/>
    <w:rsid w:val="001E20E6"/>
    <w:rsid w:val="003F33C8"/>
    <w:rsid w:val="00B9497F"/>
    <w:rsid w:val="00CA5AD8"/>
    <w:rsid w:val="00E311D8"/>
    <w:rsid w:val="00EF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03BFC"/>
  <w15:docId w15:val="{562430C6-09CD-4979-A3A2-F286D5A59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91882F-8C1F-4D1B-9D9E-04DCD5CF06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55F9398-2B12-406C-AA72-E6892142AD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C63482-80EB-4C98-A1B6-3B3F058E5E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ne Dundek</dc:creator>
  <cp:lastModifiedBy>Charlene Dundek</cp:lastModifiedBy>
  <cp:revision>3</cp:revision>
  <dcterms:created xsi:type="dcterms:W3CDTF">2022-01-14T17:27:00Z</dcterms:created>
  <dcterms:modified xsi:type="dcterms:W3CDTF">2022-01-14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